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C34BF" w14:textId="77777777" w:rsidR="008538B8" w:rsidRPr="00681E33" w:rsidRDefault="008538B8" w:rsidP="008538B8">
      <w:pPr>
        <w:pStyle w:val="Caption"/>
        <w:keepNext/>
        <w:spacing w:line="276" w:lineRule="auto"/>
        <w:jc w:val="both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</w:pPr>
      <w:bookmarkStart w:id="0" w:name="_Ref133267908"/>
      <w:r w:rsidRPr="00681E33">
        <w:rPr>
          <w:rFonts w:ascii="Times New Roman" w:eastAsia="Calibri" w:hAnsi="Times New Roman" w:cs="Times New Roman"/>
          <w:b/>
          <w:i w:val="0"/>
          <w:color w:val="auto"/>
          <w:sz w:val="24"/>
          <w:szCs w:val="24"/>
        </w:rPr>
        <w:t>Supplementary Table 1.1</w:t>
      </w:r>
      <w:bookmarkEnd w:id="0"/>
      <w:r w:rsidRPr="00681E33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: Transfection efficacy (</w:t>
      </w:r>
      <w:proofErr w:type="spellStart"/>
      <w:r w:rsidRPr="00681E33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Δ</w:t>
      </w:r>
      <w:r w:rsidRPr="00681E33">
        <w:rPr>
          <w:rFonts w:ascii="Times New Roman" w:eastAsia="Calibri" w:hAnsi="Times New Roman" w:cs="Times New Roman"/>
          <w:color w:val="auto"/>
          <w:sz w:val="24"/>
          <w:szCs w:val="24"/>
        </w:rPr>
        <w:t>Δ</w:t>
      </w:r>
      <w:r w:rsidRPr="00681E33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Ct</w:t>
      </w:r>
      <w:proofErr w:type="spellEnd"/>
      <w:r w:rsidRPr="00681E33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) of transfected HBMECs, which were exposed to OGD or non-OGD.</w:t>
      </w:r>
    </w:p>
    <w:p w14:paraId="6C3A9467" w14:textId="77777777" w:rsidR="008538B8" w:rsidRPr="00CF3AE4" w:rsidRDefault="008538B8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0"/>
        <w:gridCol w:w="1832"/>
        <w:gridCol w:w="2218"/>
        <w:gridCol w:w="2020"/>
      </w:tblGrid>
      <w:tr w:rsidR="00340DFD" w:rsidRPr="00681E33" w14:paraId="1342F9EA" w14:textId="77777777" w:rsidTr="00A623CB">
        <w:tc>
          <w:tcPr>
            <w:tcW w:w="2300" w:type="dxa"/>
          </w:tcPr>
          <w:p w14:paraId="70080020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681E33">
              <w:rPr>
                <w:rFonts w:ascii="Arial" w:hAnsi="Arial" w:cs="Arial"/>
                <w:b/>
                <w:bCs/>
              </w:rPr>
              <w:t>miRNA</w:t>
            </w:r>
          </w:p>
        </w:tc>
        <w:tc>
          <w:tcPr>
            <w:tcW w:w="1832" w:type="dxa"/>
          </w:tcPr>
          <w:p w14:paraId="7DF9C71A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681E33">
              <w:rPr>
                <w:rFonts w:ascii="Arial" w:hAnsi="Arial" w:cs="Arial"/>
                <w:b/>
                <w:bCs/>
              </w:rPr>
              <w:t>Transfection</w:t>
            </w:r>
          </w:p>
        </w:tc>
        <w:tc>
          <w:tcPr>
            <w:tcW w:w="2218" w:type="dxa"/>
          </w:tcPr>
          <w:p w14:paraId="72583DD5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681E33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2020" w:type="dxa"/>
          </w:tcPr>
          <w:p w14:paraId="3E490B4A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681E33">
              <w:rPr>
                <w:rFonts w:ascii="Arial" w:eastAsia="Calibri" w:hAnsi="Arial" w:cs="Arial"/>
                <w:b/>
                <w:bCs/>
              </w:rPr>
              <w:t>Δ</w:t>
            </w:r>
            <w:r w:rsidRPr="00681E33">
              <w:rPr>
                <w:rFonts w:ascii="Arial" w:eastAsia="Calibri" w:hAnsi="Arial" w:cs="Arial"/>
                <w:b/>
                <w:bCs/>
                <w:color w:val="0E2841" w:themeColor="text2"/>
              </w:rPr>
              <w:t>Δ</w:t>
            </w:r>
            <w:r w:rsidRPr="00681E33">
              <w:rPr>
                <w:rFonts w:ascii="Arial" w:hAnsi="Arial" w:cs="Arial"/>
                <w:b/>
                <w:bCs/>
              </w:rPr>
              <w:t>Ct</w:t>
            </w:r>
            <w:proofErr w:type="spellEnd"/>
            <w:r w:rsidRPr="00681E33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340DFD" w:rsidRPr="00681E33" w14:paraId="39714A8D" w14:textId="77777777" w:rsidTr="00A623CB">
        <w:tc>
          <w:tcPr>
            <w:tcW w:w="2300" w:type="dxa"/>
          </w:tcPr>
          <w:p w14:paraId="0B7A4C4B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miR-16-5p</w:t>
            </w:r>
          </w:p>
        </w:tc>
        <w:tc>
          <w:tcPr>
            <w:tcW w:w="1832" w:type="dxa"/>
          </w:tcPr>
          <w:p w14:paraId="6DCD9B41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RIC-miRNA vs. NC-miRNA</w:t>
            </w:r>
          </w:p>
        </w:tc>
        <w:tc>
          <w:tcPr>
            <w:tcW w:w="2218" w:type="dxa"/>
          </w:tcPr>
          <w:p w14:paraId="03CA0DCB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OGD</w:t>
            </w:r>
          </w:p>
        </w:tc>
        <w:tc>
          <w:tcPr>
            <w:tcW w:w="2020" w:type="dxa"/>
          </w:tcPr>
          <w:p w14:paraId="797FDDEA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-0.11</w:t>
            </w:r>
          </w:p>
        </w:tc>
      </w:tr>
      <w:tr w:rsidR="00340DFD" w:rsidRPr="00681E33" w14:paraId="42081029" w14:textId="77777777" w:rsidTr="00A623CB">
        <w:tc>
          <w:tcPr>
            <w:tcW w:w="2300" w:type="dxa"/>
          </w:tcPr>
          <w:p w14:paraId="4A45D678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32" w:type="dxa"/>
          </w:tcPr>
          <w:p w14:paraId="74418BDD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RIC-miRNA vs. NC-miRNA</w:t>
            </w:r>
          </w:p>
        </w:tc>
        <w:tc>
          <w:tcPr>
            <w:tcW w:w="2218" w:type="dxa"/>
          </w:tcPr>
          <w:p w14:paraId="119F8810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Non-OGD</w:t>
            </w:r>
          </w:p>
        </w:tc>
        <w:tc>
          <w:tcPr>
            <w:tcW w:w="2020" w:type="dxa"/>
          </w:tcPr>
          <w:p w14:paraId="30337B25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-0.14</w:t>
            </w:r>
          </w:p>
        </w:tc>
      </w:tr>
      <w:tr w:rsidR="00340DFD" w:rsidRPr="00681E33" w14:paraId="70B61BAD" w14:textId="77777777" w:rsidTr="00A623CB">
        <w:tc>
          <w:tcPr>
            <w:tcW w:w="2300" w:type="dxa"/>
          </w:tcPr>
          <w:p w14:paraId="4A60C6F1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32" w:type="dxa"/>
          </w:tcPr>
          <w:p w14:paraId="7DBCE16A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RIC-miRNA</w:t>
            </w:r>
          </w:p>
        </w:tc>
        <w:tc>
          <w:tcPr>
            <w:tcW w:w="2218" w:type="dxa"/>
          </w:tcPr>
          <w:p w14:paraId="5220A5DA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 xml:space="preserve">OGD vs. </w:t>
            </w:r>
            <w:proofErr w:type="gramStart"/>
            <w:r w:rsidRPr="00681E33">
              <w:rPr>
                <w:rFonts w:ascii="Arial" w:hAnsi="Arial" w:cs="Arial"/>
              </w:rPr>
              <w:t>Non-OGD</w:t>
            </w:r>
            <w:proofErr w:type="gramEnd"/>
          </w:p>
        </w:tc>
        <w:tc>
          <w:tcPr>
            <w:tcW w:w="2020" w:type="dxa"/>
          </w:tcPr>
          <w:p w14:paraId="49879042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0.11</w:t>
            </w:r>
          </w:p>
        </w:tc>
      </w:tr>
      <w:tr w:rsidR="00340DFD" w:rsidRPr="00681E33" w14:paraId="324CE563" w14:textId="77777777" w:rsidTr="00A623CB">
        <w:tc>
          <w:tcPr>
            <w:tcW w:w="2300" w:type="dxa"/>
          </w:tcPr>
          <w:p w14:paraId="1550A4AD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32" w:type="dxa"/>
          </w:tcPr>
          <w:p w14:paraId="51CA38D1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NC-miRNA</w:t>
            </w:r>
          </w:p>
        </w:tc>
        <w:tc>
          <w:tcPr>
            <w:tcW w:w="2218" w:type="dxa"/>
          </w:tcPr>
          <w:p w14:paraId="55F29E10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 xml:space="preserve">OGD vs. </w:t>
            </w:r>
            <w:proofErr w:type="gramStart"/>
            <w:r w:rsidRPr="00681E33">
              <w:rPr>
                <w:rFonts w:ascii="Arial" w:hAnsi="Arial" w:cs="Arial"/>
              </w:rPr>
              <w:t>Non-OGD</w:t>
            </w:r>
            <w:proofErr w:type="gramEnd"/>
          </w:p>
        </w:tc>
        <w:tc>
          <w:tcPr>
            <w:tcW w:w="2020" w:type="dxa"/>
          </w:tcPr>
          <w:p w14:paraId="57A6BA7B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0.07</w:t>
            </w:r>
          </w:p>
        </w:tc>
      </w:tr>
      <w:tr w:rsidR="00340DFD" w:rsidRPr="00681E33" w14:paraId="6DFC907E" w14:textId="77777777" w:rsidTr="00A623CB">
        <w:tc>
          <w:tcPr>
            <w:tcW w:w="2300" w:type="dxa"/>
          </w:tcPr>
          <w:p w14:paraId="4B08E599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miR-182-5p</w:t>
            </w:r>
          </w:p>
        </w:tc>
        <w:tc>
          <w:tcPr>
            <w:tcW w:w="1832" w:type="dxa"/>
          </w:tcPr>
          <w:p w14:paraId="2F5D083B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RIC-miRNA vs. NC-miRNA</w:t>
            </w:r>
          </w:p>
        </w:tc>
        <w:tc>
          <w:tcPr>
            <w:tcW w:w="2218" w:type="dxa"/>
          </w:tcPr>
          <w:p w14:paraId="1F119D9F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OGD</w:t>
            </w:r>
          </w:p>
        </w:tc>
        <w:tc>
          <w:tcPr>
            <w:tcW w:w="2020" w:type="dxa"/>
          </w:tcPr>
          <w:p w14:paraId="01D89C9B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15.55</w:t>
            </w:r>
          </w:p>
        </w:tc>
      </w:tr>
      <w:tr w:rsidR="00340DFD" w:rsidRPr="00681E33" w14:paraId="270C0638" w14:textId="77777777" w:rsidTr="00A623CB">
        <w:tc>
          <w:tcPr>
            <w:tcW w:w="2300" w:type="dxa"/>
          </w:tcPr>
          <w:p w14:paraId="0D4015BC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32" w:type="dxa"/>
          </w:tcPr>
          <w:p w14:paraId="6E8E7D53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RIC-miRNA vs. NC-miRNA</w:t>
            </w:r>
          </w:p>
        </w:tc>
        <w:tc>
          <w:tcPr>
            <w:tcW w:w="2218" w:type="dxa"/>
          </w:tcPr>
          <w:p w14:paraId="6B6AC38C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Non-OGD</w:t>
            </w:r>
          </w:p>
        </w:tc>
        <w:tc>
          <w:tcPr>
            <w:tcW w:w="2020" w:type="dxa"/>
          </w:tcPr>
          <w:p w14:paraId="79DCCF5C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11.18</w:t>
            </w:r>
          </w:p>
        </w:tc>
      </w:tr>
      <w:tr w:rsidR="00340DFD" w:rsidRPr="00681E33" w14:paraId="5F7CA085" w14:textId="77777777" w:rsidTr="00A623CB">
        <w:tc>
          <w:tcPr>
            <w:tcW w:w="2300" w:type="dxa"/>
          </w:tcPr>
          <w:p w14:paraId="13574752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32" w:type="dxa"/>
          </w:tcPr>
          <w:p w14:paraId="1657D861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RIC-miRNA</w:t>
            </w:r>
          </w:p>
        </w:tc>
        <w:tc>
          <w:tcPr>
            <w:tcW w:w="2218" w:type="dxa"/>
          </w:tcPr>
          <w:p w14:paraId="4314AE92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 xml:space="preserve">OGD vs. </w:t>
            </w:r>
            <w:proofErr w:type="gramStart"/>
            <w:r w:rsidRPr="00681E33">
              <w:rPr>
                <w:rFonts w:ascii="Arial" w:hAnsi="Arial" w:cs="Arial"/>
              </w:rPr>
              <w:t>Non-OGD</w:t>
            </w:r>
            <w:proofErr w:type="gramEnd"/>
          </w:p>
        </w:tc>
        <w:tc>
          <w:tcPr>
            <w:tcW w:w="2020" w:type="dxa"/>
          </w:tcPr>
          <w:p w14:paraId="0B79ECC3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0.43</w:t>
            </w:r>
          </w:p>
        </w:tc>
      </w:tr>
      <w:tr w:rsidR="00340DFD" w:rsidRPr="00681E33" w14:paraId="5DE215B9" w14:textId="77777777" w:rsidTr="00A623CB">
        <w:tc>
          <w:tcPr>
            <w:tcW w:w="2300" w:type="dxa"/>
          </w:tcPr>
          <w:p w14:paraId="4B270A8C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32" w:type="dxa"/>
          </w:tcPr>
          <w:p w14:paraId="33CC7CD8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NC-miRNA</w:t>
            </w:r>
          </w:p>
        </w:tc>
        <w:tc>
          <w:tcPr>
            <w:tcW w:w="2218" w:type="dxa"/>
          </w:tcPr>
          <w:p w14:paraId="46DE3818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 xml:space="preserve">OGD vs. </w:t>
            </w:r>
            <w:proofErr w:type="gramStart"/>
            <w:r w:rsidRPr="00681E33">
              <w:rPr>
                <w:rFonts w:ascii="Arial" w:hAnsi="Arial" w:cs="Arial"/>
              </w:rPr>
              <w:t>Non-OGD</w:t>
            </w:r>
            <w:proofErr w:type="gramEnd"/>
          </w:p>
        </w:tc>
        <w:tc>
          <w:tcPr>
            <w:tcW w:w="2020" w:type="dxa"/>
          </w:tcPr>
          <w:p w14:paraId="561AD173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0.05</w:t>
            </w:r>
          </w:p>
        </w:tc>
      </w:tr>
      <w:tr w:rsidR="00340DFD" w:rsidRPr="00681E33" w14:paraId="44C50E6C" w14:textId="77777777" w:rsidTr="00A623CB">
        <w:tc>
          <w:tcPr>
            <w:tcW w:w="2300" w:type="dxa"/>
          </w:tcPr>
          <w:p w14:paraId="45683818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miR-144-3p</w:t>
            </w:r>
          </w:p>
        </w:tc>
        <w:tc>
          <w:tcPr>
            <w:tcW w:w="1832" w:type="dxa"/>
          </w:tcPr>
          <w:p w14:paraId="4A3CBB0C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RIC-miRNA vs. NC-miRNA</w:t>
            </w:r>
          </w:p>
        </w:tc>
        <w:tc>
          <w:tcPr>
            <w:tcW w:w="2218" w:type="dxa"/>
          </w:tcPr>
          <w:p w14:paraId="16E09C65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OGD</w:t>
            </w:r>
          </w:p>
        </w:tc>
        <w:tc>
          <w:tcPr>
            <w:tcW w:w="2020" w:type="dxa"/>
          </w:tcPr>
          <w:p w14:paraId="41DC8AC9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3.29</w:t>
            </w:r>
          </w:p>
        </w:tc>
      </w:tr>
      <w:tr w:rsidR="00340DFD" w:rsidRPr="00681E33" w14:paraId="72C80048" w14:textId="77777777" w:rsidTr="00A623CB">
        <w:tc>
          <w:tcPr>
            <w:tcW w:w="2300" w:type="dxa"/>
          </w:tcPr>
          <w:p w14:paraId="56C71110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32" w:type="dxa"/>
          </w:tcPr>
          <w:p w14:paraId="2DE665C2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RIC-miRNA vs. NC-miRNA</w:t>
            </w:r>
          </w:p>
        </w:tc>
        <w:tc>
          <w:tcPr>
            <w:tcW w:w="2218" w:type="dxa"/>
          </w:tcPr>
          <w:p w14:paraId="7ADAA03C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Non-OGD</w:t>
            </w:r>
          </w:p>
        </w:tc>
        <w:tc>
          <w:tcPr>
            <w:tcW w:w="2020" w:type="dxa"/>
          </w:tcPr>
          <w:p w14:paraId="3042190E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2.59</w:t>
            </w:r>
          </w:p>
        </w:tc>
      </w:tr>
      <w:tr w:rsidR="00340DFD" w:rsidRPr="00681E33" w14:paraId="2BFB18DA" w14:textId="77777777" w:rsidTr="00A623CB">
        <w:tc>
          <w:tcPr>
            <w:tcW w:w="2300" w:type="dxa"/>
          </w:tcPr>
          <w:p w14:paraId="7DBFADF5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32" w:type="dxa"/>
          </w:tcPr>
          <w:p w14:paraId="3D818E1C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RIC-miRNA</w:t>
            </w:r>
          </w:p>
        </w:tc>
        <w:tc>
          <w:tcPr>
            <w:tcW w:w="2218" w:type="dxa"/>
          </w:tcPr>
          <w:p w14:paraId="2E3596A0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 xml:space="preserve">OGD vs. </w:t>
            </w:r>
            <w:proofErr w:type="gramStart"/>
            <w:r w:rsidRPr="00681E33">
              <w:rPr>
                <w:rFonts w:ascii="Arial" w:hAnsi="Arial" w:cs="Arial"/>
              </w:rPr>
              <w:t>Non-OGD</w:t>
            </w:r>
            <w:proofErr w:type="gramEnd"/>
          </w:p>
        </w:tc>
        <w:tc>
          <w:tcPr>
            <w:tcW w:w="2020" w:type="dxa"/>
          </w:tcPr>
          <w:p w14:paraId="58E0326B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0.30</w:t>
            </w:r>
          </w:p>
        </w:tc>
      </w:tr>
      <w:tr w:rsidR="00340DFD" w:rsidRPr="00681E33" w14:paraId="1C86B86B" w14:textId="77777777" w:rsidTr="00A623CB">
        <w:tc>
          <w:tcPr>
            <w:tcW w:w="2300" w:type="dxa"/>
          </w:tcPr>
          <w:p w14:paraId="5AF51ED6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32" w:type="dxa"/>
          </w:tcPr>
          <w:p w14:paraId="08ACE810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NC-miRNA</w:t>
            </w:r>
          </w:p>
        </w:tc>
        <w:tc>
          <w:tcPr>
            <w:tcW w:w="2218" w:type="dxa"/>
          </w:tcPr>
          <w:p w14:paraId="6C4F6C00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 xml:space="preserve">OGD vs. </w:t>
            </w:r>
            <w:proofErr w:type="gramStart"/>
            <w:r w:rsidRPr="00681E33">
              <w:rPr>
                <w:rFonts w:ascii="Arial" w:hAnsi="Arial" w:cs="Arial"/>
              </w:rPr>
              <w:t>Non-OGD</w:t>
            </w:r>
            <w:proofErr w:type="gramEnd"/>
          </w:p>
        </w:tc>
        <w:tc>
          <w:tcPr>
            <w:tcW w:w="2020" w:type="dxa"/>
          </w:tcPr>
          <w:p w14:paraId="3DEF3310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0.09</w:t>
            </w:r>
          </w:p>
        </w:tc>
      </w:tr>
      <w:tr w:rsidR="00340DFD" w:rsidRPr="00681E33" w14:paraId="5EE74347" w14:textId="77777777" w:rsidTr="00A623CB">
        <w:tc>
          <w:tcPr>
            <w:tcW w:w="2300" w:type="dxa"/>
          </w:tcPr>
          <w:p w14:paraId="775D9EE9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miR-451a</w:t>
            </w:r>
          </w:p>
        </w:tc>
        <w:tc>
          <w:tcPr>
            <w:tcW w:w="1832" w:type="dxa"/>
          </w:tcPr>
          <w:p w14:paraId="5DA639C4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RIC-miRNA vs. NC-miRNA</w:t>
            </w:r>
          </w:p>
        </w:tc>
        <w:tc>
          <w:tcPr>
            <w:tcW w:w="2218" w:type="dxa"/>
          </w:tcPr>
          <w:p w14:paraId="4D030E69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OGD</w:t>
            </w:r>
          </w:p>
        </w:tc>
        <w:tc>
          <w:tcPr>
            <w:tcW w:w="2020" w:type="dxa"/>
          </w:tcPr>
          <w:p w14:paraId="094CB5CE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32.24</w:t>
            </w:r>
          </w:p>
        </w:tc>
      </w:tr>
      <w:tr w:rsidR="00340DFD" w:rsidRPr="00681E33" w14:paraId="0596E818" w14:textId="77777777" w:rsidTr="00A623CB">
        <w:tc>
          <w:tcPr>
            <w:tcW w:w="2300" w:type="dxa"/>
          </w:tcPr>
          <w:p w14:paraId="690CD168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32" w:type="dxa"/>
          </w:tcPr>
          <w:p w14:paraId="2BCA8216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RIC-miRNA vs. NC-miRNA</w:t>
            </w:r>
          </w:p>
        </w:tc>
        <w:tc>
          <w:tcPr>
            <w:tcW w:w="2218" w:type="dxa"/>
          </w:tcPr>
          <w:p w14:paraId="12ED50C6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Non-OGD</w:t>
            </w:r>
          </w:p>
        </w:tc>
        <w:tc>
          <w:tcPr>
            <w:tcW w:w="2020" w:type="dxa"/>
          </w:tcPr>
          <w:p w14:paraId="35407A0C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11.44</w:t>
            </w:r>
          </w:p>
        </w:tc>
      </w:tr>
      <w:tr w:rsidR="00340DFD" w:rsidRPr="00681E33" w14:paraId="402CFF56" w14:textId="77777777" w:rsidTr="00A623CB">
        <w:tc>
          <w:tcPr>
            <w:tcW w:w="2300" w:type="dxa"/>
          </w:tcPr>
          <w:p w14:paraId="09528A02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32" w:type="dxa"/>
          </w:tcPr>
          <w:p w14:paraId="3E85256D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RIC-miRNA</w:t>
            </w:r>
          </w:p>
        </w:tc>
        <w:tc>
          <w:tcPr>
            <w:tcW w:w="2218" w:type="dxa"/>
          </w:tcPr>
          <w:p w14:paraId="14F99101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 xml:space="preserve">OGD vs. </w:t>
            </w:r>
            <w:proofErr w:type="gramStart"/>
            <w:r w:rsidRPr="00681E33">
              <w:rPr>
                <w:rFonts w:ascii="Arial" w:hAnsi="Arial" w:cs="Arial"/>
              </w:rPr>
              <w:t>Non-OGD</w:t>
            </w:r>
            <w:proofErr w:type="gramEnd"/>
          </w:p>
        </w:tc>
        <w:tc>
          <w:tcPr>
            <w:tcW w:w="2020" w:type="dxa"/>
          </w:tcPr>
          <w:p w14:paraId="453C9500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1.00</w:t>
            </w:r>
          </w:p>
        </w:tc>
      </w:tr>
      <w:tr w:rsidR="00340DFD" w:rsidRPr="00681E33" w14:paraId="5C4FC06F" w14:textId="77777777" w:rsidTr="00A623CB">
        <w:tc>
          <w:tcPr>
            <w:tcW w:w="2300" w:type="dxa"/>
          </w:tcPr>
          <w:p w14:paraId="194C5405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32" w:type="dxa"/>
          </w:tcPr>
          <w:p w14:paraId="20400C20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NC-miRNA</w:t>
            </w:r>
          </w:p>
        </w:tc>
        <w:tc>
          <w:tcPr>
            <w:tcW w:w="2218" w:type="dxa"/>
          </w:tcPr>
          <w:p w14:paraId="541DE5F7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 xml:space="preserve">OGD vs. </w:t>
            </w:r>
            <w:proofErr w:type="gramStart"/>
            <w:r w:rsidRPr="00681E33">
              <w:rPr>
                <w:rFonts w:ascii="Arial" w:hAnsi="Arial" w:cs="Arial"/>
              </w:rPr>
              <w:t>Non-OGD</w:t>
            </w:r>
            <w:proofErr w:type="gramEnd"/>
          </w:p>
        </w:tc>
        <w:tc>
          <w:tcPr>
            <w:tcW w:w="2020" w:type="dxa"/>
          </w:tcPr>
          <w:p w14:paraId="1A0C135E" w14:textId="77777777" w:rsidR="00340DFD" w:rsidRPr="00681E33" w:rsidRDefault="00340DFD" w:rsidP="00A623C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681E33">
              <w:rPr>
                <w:rFonts w:ascii="Arial" w:hAnsi="Arial" w:cs="Arial"/>
              </w:rPr>
              <w:t>-0.25</w:t>
            </w:r>
          </w:p>
        </w:tc>
      </w:tr>
    </w:tbl>
    <w:p w14:paraId="408E1538" w14:textId="77777777" w:rsidR="008F7469" w:rsidRPr="00CF3AE4" w:rsidRDefault="008F7469">
      <w:pPr>
        <w:rPr>
          <w:rFonts w:ascii="Arial" w:hAnsi="Arial" w:cs="Arial"/>
        </w:rPr>
      </w:pPr>
    </w:p>
    <w:sectPr w:rsidR="008F7469" w:rsidRPr="00CF3AE4" w:rsidSect="00C969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DFD"/>
    <w:rsid w:val="00011756"/>
    <w:rsid w:val="00022721"/>
    <w:rsid w:val="00023E76"/>
    <w:rsid w:val="00031B9F"/>
    <w:rsid w:val="0004670E"/>
    <w:rsid w:val="0005469A"/>
    <w:rsid w:val="00061334"/>
    <w:rsid w:val="00081DFE"/>
    <w:rsid w:val="000958F4"/>
    <w:rsid w:val="00097ED7"/>
    <w:rsid w:val="000A0E66"/>
    <w:rsid w:val="000B782A"/>
    <w:rsid w:val="000C32AF"/>
    <w:rsid w:val="000C5AB5"/>
    <w:rsid w:val="000C6020"/>
    <w:rsid w:val="000D53BB"/>
    <w:rsid w:val="000F7528"/>
    <w:rsid w:val="0010070F"/>
    <w:rsid w:val="00101862"/>
    <w:rsid w:val="00102098"/>
    <w:rsid w:val="00107F7C"/>
    <w:rsid w:val="001112A1"/>
    <w:rsid w:val="001775A7"/>
    <w:rsid w:val="00185D8B"/>
    <w:rsid w:val="001A3EC9"/>
    <w:rsid w:val="001A6635"/>
    <w:rsid w:val="001B729E"/>
    <w:rsid w:val="001D22E4"/>
    <w:rsid w:val="001E1CF8"/>
    <w:rsid w:val="001F71C3"/>
    <w:rsid w:val="0020255A"/>
    <w:rsid w:val="00204291"/>
    <w:rsid w:val="002148A6"/>
    <w:rsid w:val="002150D1"/>
    <w:rsid w:val="002363C3"/>
    <w:rsid w:val="002419B3"/>
    <w:rsid w:val="00263162"/>
    <w:rsid w:val="0027041B"/>
    <w:rsid w:val="00271FAD"/>
    <w:rsid w:val="00273CAB"/>
    <w:rsid w:val="002754C0"/>
    <w:rsid w:val="00291D4F"/>
    <w:rsid w:val="002970C8"/>
    <w:rsid w:val="002A0364"/>
    <w:rsid w:val="002C3D6B"/>
    <w:rsid w:val="002E1E7B"/>
    <w:rsid w:val="00301AC0"/>
    <w:rsid w:val="00307BD9"/>
    <w:rsid w:val="00322E80"/>
    <w:rsid w:val="00340DFD"/>
    <w:rsid w:val="003502D7"/>
    <w:rsid w:val="003749D9"/>
    <w:rsid w:val="00382C8E"/>
    <w:rsid w:val="00393E88"/>
    <w:rsid w:val="003A721F"/>
    <w:rsid w:val="003B5C7A"/>
    <w:rsid w:val="003C268B"/>
    <w:rsid w:val="003C427B"/>
    <w:rsid w:val="003E169D"/>
    <w:rsid w:val="003E63C8"/>
    <w:rsid w:val="003F03C4"/>
    <w:rsid w:val="003F1452"/>
    <w:rsid w:val="003F38F3"/>
    <w:rsid w:val="003F5ABC"/>
    <w:rsid w:val="00401CDB"/>
    <w:rsid w:val="00403CF7"/>
    <w:rsid w:val="004051C4"/>
    <w:rsid w:val="004056FB"/>
    <w:rsid w:val="00405FCF"/>
    <w:rsid w:val="00406764"/>
    <w:rsid w:val="00417390"/>
    <w:rsid w:val="0043017E"/>
    <w:rsid w:val="00434E69"/>
    <w:rsid w:val="00443557"/>
    <w:rsid w:val="00446EF2"/>
    <w:rsid w:val="004506CC"/>
    <w:rsid w:val="00476F2F"/>
    <w:rsid w:val="004779E4"/>
    <w:rsid w:val="004849CC"/>
    <w:rsid w:val="00494F2E"/>
    <w:rsid w:val="00496025"/>
    <w:rsid w:val="0049748C"/>
    <w:rsid w:val="004B0186"/>
    <w:rsid w:val="004C1618"/>
    <w:rsid w:val="004E0334"/>
    <w:rsid w:val="004E3F52"/>
    <w:rsid w:val="004F227E"/>
    <w:rsid w:val="00503D22"/>
    <w:rsid w:val="00511D60"/>
    <w:rsid w:val="0051481B"/>
    <w:rsid w:val="005209F9"/>
    <w:rsid w:val="0052281C"/>
    <w:rsid w:val="005228B5"/>
    <w:rsid w:val="00525640"/>
    <w:rsid w:val="00534F82"/>
    <w:rsid w:val="005424D0"/>
    <w:rsid w:val="005428E1"/>
    <w:rsid w:val="0056291F"/>
    <w:rsid w:val="00566FC2"/>
    <w:rsid w:val="00571BF7"/>
    <w:rsid w:val="0057263C"/>
    <w:rsid w:val="0059197C"/>
    <w:rsid w:val="00597F2F"/>
    <w:rsid w:val="005A2887"/>
    <w:rsid w:val="005B11F3"/>
    <w:rsid w:val="005B6FD8"/>
    <w:rsid w:val="005D6F89"/>
    <w:rsid w:val="005F0F5F"/>
    <w:rsid w:val="006115BB"/>
    <w:rsid w:val="00615164"/>
    <w:rsid w:val="006242D2"/>
    <w:rsid w:val="0062484F"/>
    <w:rsid w:val="00663E9A"/>
    <w:rsid w:val="006651BA"/>
    <w:rsid w:val="00667572"/>
    <w:rsid w:val="0067043C"/>
    <w:rsid w:val="00672227"/>
    <w:rsid w:val="00673FDC"/>
    <w:rsid w:val="0068169E"/>
    <w:rsid w:val="00681E33"/>
    <w:rsid w:val="006840B8"/>
    <w:rsid w:val="0068740A"/>
    <w:rsid w:val="00691C55"/>
    <w:rsid w:val="006A548D"/>
    <w:rsid w:val="006B32F9"/>
    <w:rsid w:val="006B396D"/>
    <w:rsid w:val="006B563B"/>
    <w:rsid w:val="006B73BF"/>
    <w:rsid w:val="006F044E"/>
    <w:rsid w:val="006F53C6"/>
    <w:rsid w:val="007032F2"/>
    <w:rsid w:val="00710AA8"/>
    <w:rsid w:val="007121B1"/>
    <w:rsid w:val="00722C12"/>
    <w:rsid w:val="00724B6F"/>
    <w:rsid w:val="00737AEE"/>
    <w:rsid w:val="007506BF"/>
    <w:rsid w:val="00753264"/>
    <w:rsid w:val="00756A02"/>
    <w:rsid w:val="0076102D"/>
    <w:rsid w:val="00763A7D"/>
    <w:rsid w:val="007704A9"/>
    <w:rsid w:val="00776D7C"/>
    <w:rsid w:val="007805B4"/>
    <w:rsid w:val="0078157F"/>
    <w:rsid w:val="007912BC"/>
    <w:rsid w:val="007957F8"/>
    <w:rsid w:val="007A271D"/>
    <w:rsid w:val="007B3F26"/>
    <w:rsid w:val="007C5243"/>
    <w:rsid w:val="007C6BF7"/>
    <w:rsid w:val="007D4E73"/>
    <w:rsid w:val="007E5C69"/>
    <w:rsid w:val="007F3D2A"/>
    <w:rsid w:val="007F69C3"/>
    <w:rsid w:val="008247B9"/>
    <w:rsid w:val="00824ACD"/>
    <w:rsid w:val="0084181B"/>
    <w:rsid w:val="00850C8B"/>
    <w:rsid w:val="008538B8"/>
    <w:rsid w:val="00876595"/>
    <w:rsid w:val="008776EC"/>
    <w:rsid w:val="008818F9"/>
    <w:rsid w:val="00883FF4"/>
    <w:rsid w:val="008C7EEE"/>
    <w:rsid w:val="008D75CA"/>
    <w:rsid w:val="008F62B3"/>
    <w:rsid w:val="008F6712"/>
    <w:rsid w:val="008F7469"/>
    <w:rsid w:val="00906560"/>
    <w:rsid w:val="00906C29"/>
    <w:rsid w:val="00913651"/>
    <w:rsid w:val="009147C9"/>
    <w:rsid w:val="009179FA"/>
    <w:rsid w:val="00923229"/>
    <w:rsid w:val="00935E0B"/>
    <w:rsid w:val="00964921"/>
    <w:rsid w:val="00964A90"/>
    <w:rsid w:val="009742DB"/>
    <w:rsid w:val="0098152D"/>
    <w:rsid w:val="00981E88"/>
    <w:rsid w:val="00984BD9"/>
    <w:rsid w:val="00994291"/>
    <w:rsid w:val="009962DB"/>
    <w:rsid w:val="009A0799"/>
    <w:rsid w:val="009C0847"/>
    <w:rsid w:val="009C6469"/>
    <w:rsid w:val="009D0897"/>
    <w:rsid w:val="009D2BBE"/>
    <w:rsid w:val="009E0B84"/>
    <w:rsid w:val="009E511C"/>
    <w:rsid w:val="009E6309"/>
    <w:rsid w:val="009E74B9"/>
    <w:rsid w:val="009F78C2"/>
    <w:rsid w:val="00A00028"/>
    <w:rsid w:val="00A14B64"/>
    <w:rsid w:val="00A23483"/>
    <w:rsid w:val="00A251DD"/>
    <w:rsid w:val="00A27ADB"/>
    <w:rsid w:val="00A354D3"/>
    <w:rsid w:val="00A36B14"/>
    <w:rsid w:val="00A51FC9"/>
    <w:rsid w:val="00A54056"/>
    <w:rsid w:val="00A552A5"/>
    <w:rsid w:val="00A55CA1"/>
    <w:rsid w:val="00A75D02"/>
    <w:rsid w:val="00A80E11"/>
    <w:rsid w:val="00A97C60"/>
    <w:rsid w:val="00AB0FBA"/>
    <w:rsid w:val="00AD45EA"/>
    <w:rsid w:val="00AD4D9D"/>
    <w:rsid w:val="00AD6637"/>
    <w:rsid w:val="00AF4DB4"/>
    <w:rsid w:val="00B0584E"/>
    <w:rsid w:val="00B14109"/>
    <w:rsid w:val="00B15C95"/>
    <w:rsid w:val="00B167DC"/>
    <w:rsid w:val="00B338F3"/>
    <w:rsid w:val="00B34B9E"/>
    <w:rsid w:val="00B42977"/>
    <w:rsid w:val="00B46242"/>
    <w:rsid w:val="00B47BDA"/>
    <w:rsid w:val="00B506AC"/>
    <w:rsid w:val="00B61F6C"/>
    <w:rsid w:val="00B951E5"/>
    <w:rsid w:val="00BA0398"/>
    <w:rsid w:val="00BA1D77"/>
    <w:rsid w:val="00BA2EE9"/>
    <w:rsid w:val="00BB107F"/>
    <w:rsid w:val="00BC083B"/>
    <w:rsid w:val="00BC30DA"/>
    <w:rsid w:val="00BC65BD"/>
    <w:rsid w:val="00BD1A4A"/>
    <w:rsid w:val="00BE46C5"/>
    <w:rsid w:val="00C00393"/>
    <w:rsid w:val="00C14D1F"/>
    <w:rsid w:val="00C2118F"/>
    <w:rsid w:val="00C24648"/>
    <w:rsid w:val="00C36574"/>
    <w:rsid w:val="00C45824"/>
    <w:rsid w:val="00C602BD"/>
    <w:rsid w:val="00C64770"/>
    <w:rsid w:val="00C9176F"/>
    <w:rsid w:val="00C96941"/>
    <w:rsid w:val="00CA0F8F"/>
    <w:rsid w:val="00CA49C3"/>
    <w:rsid w:val="00CC42E7"/>
    <w:rsid w:val="00CC45AE"/>
    <w:rsid w:val="00CC55F7"/>
    <w:rsid w:val="00CD19B9"/>
    <w:rsid w:val="00CD1A7F"/>
    <w:rsid w:val="00CD426E"/>
    <w:rsid w:val="00CD6B08"/>
    <w:rsid w:val="00CD758F"/>
    <w:rsid w:val="00CE239C"/>
    <w:rsid w:val="00CE321F"/>
    <w:rsid w:val="00CE6220"/>
    <w:rsid w:val="00CE6CFC"/>
    <w:rsid w:val="00CF3AE4"/>
    <w:rsid w:val="00CF43D2"/>
    <w:rsid w:val="00CF5F0A"/>
    <w:rsid w:val="00D12F9F"/>
    <w:rsid w:val="00D141F9"/>
    <w:rsid w:val="00D14C51"/>
    <w:rsid w:val="00D21CF9"/>
    <w:rsid w:val="00D22BE1"/>
    <w:rsid w:val="00D24D1C"/>
    <w:rsid w:val="00D31838"/>
    <w:rsid w:val="00D40DFC"/>
    <w:rsid w:val="00D42FDD"/>
    <w:rsid w:val="00D4566C"/>
    <w:rsid w:val="00D660CA"/>
    <w:rsid w:val="00D735AC"/>
    <w:rsid w:val="00D77937"/>
    <w:rsid w:val="00D8015E"/>
    <w:rsid w:val="00D81126"/>
    <w:rsid w:val="00D82C05"/>
    <w:rsid w:val="00D9371C"/>
    <w:rsid w:val="00DA0DD5"/>
    <w:rsid w:val="00DA563B"/>
    <w:rsid w:val="00DA587C"/>
    <w:rsid w:val="00DB58FF"/>
    <w:rsid w:val="00DC3FCB"/>
    <w:rsid w:val="00DE0E9B"/>
    <w:rsid w:val="00E01478"/>
    <w:rsid w:val="00E02FEB"/>
    <w:rsid w:val="00E11A78"/>
    <w:rsid w:val="00E14938"/>
    <w:rsid w:val="00E219F3"/>
    <w:rsid w:val="00E21FC4"/>
    <w:rsid w:val="00E22799"/>
    <w:rsid w:val="00E235AF"/>
    <w:rsid w:val="00E36889"/>
    <w:rsid w:val="00E510B7"/>
    <w:rsid w:val="00E5530C"/>
    <w:rsid w:val="00E6351F"/>
    <w:rsid w:val="00E705C6"/>
    <w:rsid w:val="00E71E24"/>
    <w:rsid w:val="00E76089"/>
    <w:rsid w:val="00E7616B"/>
    <w:rsid w:val="00E83C53"/>
    <w:rsid w:val="00EA35D9"/>
    <w:rsid w:val="00EB6550"/>
    <w:rsid w:val="00ED02AC"/>
    <w:rsid w:val="00ED3267"/>
    <w:rsid w:val="00ED634E"/>
    <w:rsid w:val="00EE3043"/>
    <w:rsid w:val="00EF391E"/>
    <w:rsid w:val="00F12B59"/>
    <w:rsid w:val="00F23492"/>
    <w:rsid w:val="00F27CED"/>
    <w:rsid w:val="00F35798"/>
    <w:rsid w:val="00F375FC"/>
    <w:rsid w:val="00F5194B"/>
    <w:rsid w:val="00F66134"/>
    <w:rsid w:val="00F7420A"/>
    <w:rsid w:val="00F756BC"/>
    <w:rsid w:val="00F932E7"/>
    <w:rsid w:val="00F96726"/>
    <w:rsid w:val="00FB24E2"/>
    <w:rsid w:val="00FC2589"/>
    <w:rsid w:val="00FD7210"/>
    <w:rsid w:val="00FE5478"/>
    <w:rsid w:val="00FF3D7C"/>
    <w:rsid w:val="00FF41FF"/>
    <w:rsid w:val="00FF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108E66"/>
  <w15:chartTrackingRefBased/>
  <w15:docId w15:val="{D8868B79-C5DD-8C47-BCFB-8F0909318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DFD"/>
    <w:pPr>
      <w:spacing w:after="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DF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538B8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bdfa561-95a6-4066-9a27-ee502740c1d1">
      <Terms xmlns="http://schemas.microsoft.com/office/infopath/2007/PartnerControls"/>
    </lcf76f155ced4ddcb4097134ff3c332f>
    <TaxCatchAll xmlns="37bd98ab-f533-4a74-a4cf-39a5d7aaee4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AC2FB21F6BC340B5E5C828B6330AD3" ma:contentTypeVersion="18" ma:contentTypeDescription="Create a new document." ma:contentTypeScope="" ma:versionID="9189cb71bc75268eacd1c7921df01915">
  <xsd:schema xmlns:xsd="http://www.w3.org/2001/XMLSchema" xmlns:xs="http://www.w3.org/2001/XMLSchema" xmlns:p="http://schemas.microsoft.com/office/2006/metadata/properties" xmlns:ns2="5bdfa561-95a6-4066-9a27-ee502740c1d1" xmlns:ns3="37bd98ab-f533-4a74-a4cf-39a5d7aaee4f" targetNamespace="http://schemas.microsoft.com/office/2006/metadata/properties" ma:root="true" ma:fieldsID="975fb987abbb7830d66a4bf12d2bf60b" ns2:_="" ns3:_="">
    <xsd:import namespace="5bdfa561-95a6-4066-9a27-ee502740c1d1"/>
    <xsd:import namespace="37bd98ab-f533-4a74-a4cf-39a5d7aaee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dfa561-95a6-4066-9a27-ee502740c1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cd08861-88c0-49b2-8510-903f698cfa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bd98ab-f533-4a74-a4cf-39a5d7aaee4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4e49e3c-831b-4629-8e3e-0354d4c36f96}" ma:internalName="TaxCatchAll" ma:showField="CatchAllData" ma:web="37bd98ab-f533-4a74-a4cf-39a5d7aaee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F12214-348D-4B71-8368-C6C4D9F554E0}">
  <ds:schemaRefs>
    <ds:schemaRef ds:uri="http://schemas.microsoft.com/office/2006/metadata/properties"/>
    <ds:schemaRef ds:uri="http://schemas.microsoft.com/office/infopath/2007/PartnerControls"/>
    <ds:schemaRef ds:uri="5bdfa561-95a6-4066-9a27-ee502740c1d1"/>
    <ds:schemaRef ds:uri="37bd98ab-f533-4a74-a4cf-39a5d7aaee4f"/>
  </ds:schemaRefs>
</ds:datastoreItem>
</file>

<file path=customXml/itemProps2.xml><?xml version="1.0" encoding="utf-8"?>
<ds:datastoreItem xmlns:ds="http://schemas.openxmlformats.org/officeDocument/2006/customXml" ds:itemID="{742CF9AA-05DF-4E70-934E-BB52F7B461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EB5A1B-9FA3-44C9-B1EE-B18D8F5040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dfa561-95a6-4066-9a27-ee502740c1d1"/>
    <ds:schemaRef ds:uri="37bd98ab-f533-4a74-a4cf-39a5d7aaee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atrine Tang Stenz</dc:creator>
  <cp:keywords/>
  <dc:description/>
  <cp:lastModifiedBy>Kim Ryun Drasbek</cp:lastModifiedBy>
  <cp:revision>5</cp:revision>
  <dcterms:created xsi:type="dcterms:W3CDTF">2024-06-19T12:29:00Z</dcterms:created>
  <dcterms:modified xsi:type="dcterms:W3CDTF">2025-10-09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AC2FB21F6BC340B5E5C828B6330AD3</vt:lpwstr>
  </property>
</Properties>
</file>